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06901" w14:textId="3B615F6D" w:rsidR="0010417C" w:rsidRDefault="0010417C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  <w:bookmarkStart w:id="0" w:name="_Hlk148600397"/>
      <w:r w:rsidRPr="00E155CE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  <w:t>Supplemental</w:t>
      </w:r>
      <w:bookmarkEnd w:id="0"/>
      <w:r w:rsidRPr="00E155CE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  <w:t xml:space="preserve"> Figu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  <w:t>and legends</w:t>
      </w:r>
    </w:p>
    <w:p w14:paraId="2196BC68" w14:textId="13085A46" w:rsidR="0010417C" w:rsidRPr="00E155CE" w:rsidRDefault="0010417C" w:rsidP="0010417C">
      <w:pPr>
        <w:widowControl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  <w:r>
        <w:rPr>
          <w:rFonts w:ascii="Times New Roman" w:eastAsia="SimSun" w:hAnsi="Times New Roman" w:cs="Times New Roman" w:hint="eastAsia"/>
          <w:b/>
          <w:bCs/>
          <w:noProof/>
          <w:color w:val="000000"/>
          <w:kern w:val="0"/>
          <w:sz w:val="28"/>
          <w:szCs w:val="21"/>
        </w:rPr>
        <w:drawing>
          <wp:inline distT="0" distB="0" distL="0" distR="0" wp14:anchorId="427BE2C1" wp14:editId="43823784">
            <wp:extent cx="5274310" cy="44970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908BB" w14:textId="75989FB6" w:rsidR="0010417C" w:rsidRDefault="0010417C" w:rsidP="0010417C">
      <w:pPr>
        <w:widowControl/>
        <w:spacing w:beforeLines="50" w:before="156" w:line="360" w:lineRule="auto"/>
        <w:rPr>
          <w:rFonts w:ascii="Times-Roman" w:hAnsi="Times-Roman" w:hint="eastAsia"/>
          <w:color w:val="000000"/>
          <w:sz w:val="22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>Figure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 xml:space="preserve"> S1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>
        <w:rPr>
          <w:rStyle w:val="fontstyle01"/>
        </w:rPr>
        <w:t xml:space="preserve">The characterization and comparison of </w:t>
      </w:r>
      <w:r>
        <w:rPr>
          <w:rStyle w:val="fontstyle01"/>
          <w:rFonts w:hint="eastAsia"/>
        </w:rPr>
        <w:t>gut</w:t>
      </w:r>
      <w:r>
        <w:rPr>
          <w:rStyle w:val="fontstyle01"/>
        </w:rPr>
        <w:t xml:space="preserve"> microbial community between SCZF and HCF groups. </w:t>
      </w:r>
      <w:r w:rsidRPr="00E155CE">
        <w:rPr>
          <w:rFonts w:ascii="Times-Roman" w:hAnsi="Times-Roman"/>
          <w:color w:val="000000"/>
          <w:sz w:val="22"/>
        </w:rPr>
        <w:t>(A) Alpha diversity</w:t>
      </w:r>
      <w:r>
        <w:rPr>
          <w:rFonts w:ascii="Times-Roman" w:hAnsi="Times-Roman"/>
          <w:color w:val="000000"/>
          <w:sz w:val="22"/>
        </w:rPr>
        <w:t xml:space="preserve"> </w:t>
      </w:r>
      <w:r>
        <w:rPr>
          <w:rFonts w:ascii="Times-Roman" w:hAnsi="Times-Roman" w:hint="eastAsia"/>
          <w:color w:val="000000"/>
          <w:sz w:val="22"/>
        </w:rPr>
        <w:t>(</w:t>
      </w:r>
      <w:r>
        <w:rPr>
          <w:rFonts w:ascii="Times-Roman" w:hAnsi="Times-Roman"/>
          <w:color w:val="000000"/>
          <w:sz w:val="22"/>
        </w:rPr>
        <w:t xml:space="preserve">Chao1, </w:t>
      </w:r>
      <w:proofErr w:type="spellStart"/>
      <w:r>
        <w:rPr>
          <w:rFonts w:ascii="Times-Roman" w:hAnsi="Times-Roman"/>
          <w:color w:val="000000"/>
          <w:sz w:val="22"/>
        </w:rPr>
        <w:t>Faith_pd</w:t>
      </w:r>
      <w:proofErr w:type="spellEnd"/>
      <w:r>
        <w:rPr>
          <w:rFonts w:ascii="Times-Roman" w:hAnsi="Times-Roman"/>
          <w:color w:val="000000"/>
          <w:sz w:val="22"/>
        </w:rPr>
        <w:t xml:space="preserve">, Shannon, Simpson, </w:t>
      </w:r>
      <w:proofErr w:type="spellStart"/>
      <w:r>
        <w:rPr>
          <w:rFonts w:ascii="Times-Roman" w:hAnsi="Times-Roman"/>
          <w:color w:val="000000"/>
          <w:sz w:val="22"/>
        </w:rPr>
        <w:t>Pielou_e</w:t>
      </w:r>
      <w:proofErr w:type="spellEnd"/>
      <w:r>
        <w:rPr>
          <w:rFonts w:ascii="Times-Roman" w:hAnsi="Times-Roman"/>
          <w:color w:val="000000"/>
          <w:sz w:val="22"/>
        </w:rPr>
        <w:t xml:space="preserve"> and </w:t>
      </w:r>
      <w:proofErr w:type="spellStart"/>
      <w:r>
        <w:rPr>
          <w:rFonts w:ascii="Times-Roman" w:hAnsi="Times-Roman"/>
          <w:color w:val="000000"/>
          <w:sz w:val="22"/>
        </w:rPr>
        <w:t>Observed_species</w:t>
      </w:r>
      <w:proofErr w:type="spellEnd"/>
      <w:r>
        <w:rPr>
          <w:rFonts w:ascii="Times-Roman" w:hAnsi="Times-Roman"/>
          <w:color w:val="000000"/>
          <w:sz w:val="22"/>
        </w:rPr>
        <w:t xml:space="preserve"> </w:t>
      </w:r>
      <w:proofErr w:type="spellStart"/>
      <w:r>
        <w:rPr>
          <w:rFonts w:ascii="Times-Roman" w:hAnsi="Times-Roman"/>
          <w:color w:val="000000"/>
          <w:sz w:val="22"/>
        </w:rPr>
        <w:t>indexs</w:t>
      </w:r>
      <w:proofErr w:type="spellEnd"/>
      <w:r>
        <w:rPr>
          <w:rFonts w:ascii="Times-Roman" w:hAnsi="Times-Roman"/>
          <w:color w:val="000000"/>
          <w:sz w:val="22"/>
        </w:rPr>
        <w:t xml:space="preserve">) </w:t>
      </w:r>
      <w:r w:rsidRPr="00E155CE">
        <w:rPr>
          <w:rFonts w:ascii="Times-Roman" w:hAnsi="Times-Roman"/>
          <w:color w:val="000000"/>
          <w:sz w:val="22"/>
        </w:rPr>
        <w:t>measurements distribution of bacterial</w:t>
      </w:r>
      <w:r>
        <w:rPr>
          <w:rFonts w:ascii="Times-Roman" w:hAnsi="Times-Roman"/>
          <w:color w:val="000000"/>
          <w:sz w:val="22"/>
        </w:rPr>
        <w:t xml:space="preserve"> </w:t>
      </w:r>
      <w:r w:rsidRPr="00E155CE">
        <w:rPr>
          <w:rFonts w:ascii="Times-Roman" w:hAnsi="Times-Roman"/>
          <w:color w:val="000000"/>
          <w:sz w:val="22"/>
        </w:rPr>
        <w:t xml:space="preserve">communities in </w:t>
      </w:r>
      <w:r>
        <w:rPr>
          <w:rFonts w:ascii="Times-Roman" w:hAnsi="Times-Roman"/>
          <w:color w:val="000000"/>
          <w:sz w:val="22"/>
        </w:rPr>
        <w:t>SCZF and HCF</w:t>
      </w:r>
      <w:r w:rsidRPr="00E155CE">
        <w:rPr>
          <w:rFonts w:ascii="Times-Roman" w:hAnsi="Times-Roman"/>
          <w:color w:val="000000"/>
          <w:sz w:val="22"/>
        </w:rPr>
        <w:t>. (B)</w:t>
      </w:r>
      <w:r>
        <w:rPr>
          <w:rFonts w:ascii="Times-Roman" w:hAnsi="Times-Roman"/>
          <w:color w:val="000000"/>
          <w:sz w:val="22"/>
        </w:rPr>
        <w:t xml:space="preserve"> </w:t>
      </w:r>
      <w:r w:rsidRPr="00E155CE">
        <w:rPr>
          <w:rFonts w:ascii="Times-Roman" w:hAnsi="Times-Roman"/>
          <w:color w:val="000000"/>
          <w:sz w:val="22"/>
        </w:rPr>
        <w:t>A Venn diagram displaying</w:t>
      </w:r>
      <w:r>
        <w:rPr>
          <w:rFonts w:ascii="Times-Roman" w:hAnsi="Times-Roman"/>
          <w:color w:val="000000"/>
          <w:sz w:val="22"/>
        </w:rPr>
        <w:t xml:space="preserve"> </w:t>
      </w:r>
      <w:r w:rsidRPr="00E155CE">
        <w:rPr>
          <w:rFonts w:ascii="Times-Roman" w:hAnsi="Times-Roman"/>
          <w:color w:val="000000"/>
          <w:sz w:val="22"/>
        </w:rPr>
        <w:t>the overlaps between groups based on OTU distribution.</w:t>
      </w:r>
      <w:r>
        <w:rPr>
          <w:rFonts w:ascii="Times-Roman" w:hAnsi="Times-Roman"/>
          <w:color w:val="000000"/>
          <w:sz w:val="22"/>
        </w:rPr>
        <w:t xml:space="preserve"> (C)</w:t>
      </w:r>
      <w:r w:rsidRPr="00E155CE">
        <w:t xml:space="preserve"> </w:t>
      </w:r>
      <w:r w:rsidRPr="00E155CE">
        <w:rPr>
          <w:rFonts w:ascii="Times-Roman" w:hAnsi="Times-Roman"/>
          <w:color w:val="000000"/>
          <w:sz w:val="22"/>
        </w:rPr>
        <w:t xml:space="preserve">Average compositions and relative abundance of the bacterial community in </w:t>
      </w:r>
      <w:r>
        <w:rPr>
          <w:rFonts w:ascii="Times-Roman" w:hAnsi="Times-Roman"/>
          <w:color w:val="000000"/>
          <w:sz w:val="22"/>
        </w:rPr>
        <w:t xml:space="preserve">SCZF </w:t>
      </w:r>
      <w:r w:rsidRPr="00E155CE">
        <w:rPr>
          <w:rFonts w:ascii="Times-Roman" w:hAnsi="Times-Roman"/>
          <w:color w:val="000000"/>
          <w:sz w:val="22"/>
        </w:rPr>
        <w:t>and HC</w:t>
      </w:r>
      <w:r>
        <w:rPr>
          <w:rFonts w:ascii="Times-Roman" w:hAnsi="Times-Roman"/>
          <w:color w:val="000000"/>
          <w:sz w:val="22"/>
        </w:rPr>
        <w:t>F</w:t>
      </w:r>
      <w:r w:rsidRPr="00E155CE">
        <w:rPr>
          <w:rFonts w:ascii="Times-Roman" w:hAnsi="Times-Roman"/>
          <w:color w:val="000000"/>
          <w:sz w:val="22"/>
        </w:rPr>
        <w:t xml:space="preserve"> groups at the phylum level</w:t>
      </w:r>
      <w:r>
        <w:rPr>
          <w:rFonts w:ascii="Times-Roman" w:hAnsi="Times-Roman"/>
          <w:color w:val="000000"/>
          <w:sz w:val="22"/>
        </w:rPr>
        <w:t>. (D) 3</w:t>
      </w:r>
      <w:r w:rsidRPr="002607CF">
        <w:rPr>
          <w:rFonts w:ascii="Times-Roman" w:hAnsi="Times-Roman"/>
          <w:color w:val="000000"/>
          <w:sz w:val="22"/>
        </w:rPr>
        <w:t xml:space="preserve"> </w:t>
      </w:r>
      <w:proofErr w:type="gramStart"/>
      <w:r w:rsidRPr="002607CF">
        <w:rPr>
          <w:rFonts w:ascii="Times-Roman" w:hAnsi="Times-Roman"/>
          <w:color w:val="000000"/>
          <w:sz w:val="22"/>
        </w:rPr>
        <w:t>phylum</w:t>
      </w:r>
      <w:proofErr w:type="gramEnd"/>
      <w:r w:rsidRPr="002607CF">
        <w:rPr>
          <w:rFonts w:ascii="Times-Roman" w:hAnsi="Times-Roman"/>
          <w:color w:val="000000"/>
          <w:sz w:val="22"/>
        </w:rPr>
        <w:t xml:space="preserve"> were significantly</w:t>
      </w:r>
      <w:r>
        <w:rPr>
          <w:rFonts w:ascii="Times-Roman" w:hAnsi="Times-Roman" w:hint="eastAsia"/>
          <w:color w:val="000000"/>
          <w:sz w:val="22"/>
        </w:rPr>
        <w:t xml:space="preserve"> </w:t>
      </w:r>
      <w:r w:rsidRPr="002607CF">
        <w:rPr>
          <w:rFonts w:ascii="Times-Roman" w:hAnsi="Times-Roman"/>
          <w:color w:val="000000"/>
          <w:sz w:val="22"/>
        </w:rPr>
        <w:t xml:space="preserve">decreased, while 2 phylum were significantly increased in </w:t>
      </w:r>
      <w:r>
        <w:rPr>
          <w:rFonts w:ascii="Times-Roman" w:hAnsi="Times-Roman"/>
          <w:color w:val="000000"/>
          <w:sz w:val="22"/>
        </w:rPr>
        <w:t>SCZF</w:t>
      </w:r>
      <w:r w:rsidRPr="002607CF">
        <w:rPr>
          <w:rFonts w:ascii="Times-Roman" w:hAnsi="Times-Roman"/>
          <w:color w:val="000000"/>
          <w:sz w:val="22"/>
        </w:rPr>
        <w:t xml:space="preserve"> group versus HC</w:t>
      </w:r>
      <w:r>
        <w:rPr>
          <w:rFonts w:ascii="Times-Roman" w:hAnsi="Times-Roman"/>
          <w:color w:val="000000"/>
          <w:sz w:val="22"/>
        </w:rPr>
        <w:t>F.</w:t>
      </w:r>
      <w:r w:rsidRPr="002607CF">
        <w:rPr>
          <w:rFonts w:ascii="Times-Roman" w:hAnsi="Times-Roman"/>
          <w:color w:val="000000"/>
          <w:sz w:val="22"/>
        </w:rPr>
        <w:t xml:space="preserve"> * </w:t>
      </w:r>
      <w:r w:rsidRPr="002607CF">
        <w:rPr>
          <w:rFonts w:ascii="Times-Roman" w:hAnsi="Times-Roman"/>
          <w:i/>
          <w:color w:val="000000"/>
          <w:sz w:val="22"/>
        </w:rPr>
        <w:t>p &lt;</w:t>
      </w:r>
      <w:r w:rsidRPr="002607CF">
        <w:rPr>
          <w:rFonts w:ascii="Times-Roman" w:hAnsi="Times-Roman"/>
          <w:color w:val="000000"/>
          <w:sz w:val="22"/>
        </w:rPr>
        <w:t xml:space="preserve"> 0.05, ** </w:t>
      </w:r>
      <w:r w:rsidRPr="002607CF">
        <w:rPr>
          <w:rFonts w:ascii="Times-Roman" w:hAnsi="Times-Roman"/>
          <w:i/>
          <w:color w:val="000000"/>
          <w:sz w:val="22"/>
        </w:rPr>
        <w:t>p</w:t>
      </w:r>
      <w:r w:rsidRPr="002607CF">
        <w:rPr>
          <w:rFonts w:ascii="Times-Roman" w:hAnsi="Times-Roman"/>
          <w:color w:val="000000"/>
          <w:sz w:val="22"/>
        </w:rPr>
        <w:t xml:space="preserve"> </w:t>
      </w:r>
      <w:r w:rsidRPr="002607CF">
        <w:rPr>
          <w:rFonts w:ascii="Times-Roman" w:hAnsi="Times-Roman"/>
          <w:i/>
          <w:color w:val="000000"/>
          <w:sz w:val="22"/>
        </w:rPr>
        <w:t>&lt;</w:t>
      </w:r>
      <w:r w:rsidRPr="002607CF">
        <w:rPr>
          <w:rFonts w:ascii="Times-Roman" w:hAnsi="Times-Roman"/>
          <w:color w:val="000000"/>
          <w:sz w:val="22"/>
        </w:rPr>
        <w:t xml:space="preserve"> 0.01, *** </w:t>
      </w:r>
      <w:r w:rsidRPr="002607CF">
        <w:rPr>
          <w:rFonts w:ascii="Times-Roman" w:hAnsi="Times-Roman"/>
          <w:i/>
          <w:color w:val="000000"/>
          <w:sz w:val="22"/>
        </w:rPr>
        <w:t>p</w:t>
      </w:r>
      <w:r w:rsidRPr="002607CF">
        <w:rPr>
          <w:rFonts w:ascii="Times-Roman" w:hAnsi="Times-Roman"/>
          <w:color w:val="000000"/>
          <w:sz w:val="22"/>
        </w:rPr>
        <w:t xml:space="preserve"> </w:t>
      </w:r>
      <w:r w:rsidRPr="002607CF">
        <w:rPr>
          <w:rFonts w:ascii="Times-Roman" w:hAnsi="Times-Roman"/>
          <w:i/>
          <w:color w:val="000000"/>
          <w:sz w:val="22"/>
        </w:rPr>
        <w:t>&lt;</w:t>
      </w:r>
      <w:r w:rsidRPr="002607CF">
        <w:rPr>
          <w:rFonts w:ascii="Times-Roman" w:hAnsi="Times-Roman"/>
          <w:color w:val="000000"/>
          <w:sz w:val="22"/>
        </w:rPr>
        <w:t xml:space="preserve"> 0.001.</w:t>
      </w:r>
    </w:p>
    <w:p w14:paraId="68B3D469" w14:textId="183B1E4A" w:rsidR="0010417C" w:rsidRDefault="00B807B3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8"/>
          <w:szCs w:val="21"/>
        </w:rPr>
        <w:lastRenderedPageBreak/>
        <w:drawing>
          <wp:inline distT="0" distB="0" distL="0" distR="0" wp14:anchorId="2F05AB0A" wp14:editId="50D2929C">
            <wp:extent cx="5274310" cy="35629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58AA9" w14:textId="7825BCEC" w:rsidR="0010417C" w:rsidRPr="0058334F" w:rsidRDefault="00B807B3" w:rsidP="00B807B3">
      <w:pPr>
        <w:widowControl/>
        <w:spacing w:beforeLines="50" w:before="156" w:line="360" w:lineRule="auto"/>
        <w:rPr>
          <w:rFonts w:ascii="Times New Roman" w:eastAsia="SimSun" w:hAnsi="Times New Roman" w:cs="Times New Roman"/>
          <w:b/>
          <w:bCs/>
          <w:kern w:val="0"/>
          <w:sz w:val="28"/>
          <w:szCs w:val="21"/>
        </w:rPr>
      </w:pPr>
      <w:r w:rsidRPr="0058334F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Figure</w:t>
      </w:r>
      <w:r w:rsidRPr="0058334F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S2</w:t>
      </w:r>
      <w:r w:rsidRPr="0058334F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</w:t>
      </w:r>
      <w:r w:rsidRPr="0058334F">
        <w:rPr>
          <w:rFonts w:ascii="Times New Roman" w:eastAsia="SimSun" w:hAnsi="Times New Roman" w:cs="Times New Roman"/>
          <w:b/>
          <w:bCs/>
          <w:sz w:val="24"/>
          <w:szCs w:val="24"/>
        </w:rPr>
        <w:t>The effects of fecal transplantation from HC controls on transcriptome of mice brain. (A)</w:t>
      </w:r>
      <w:r w:rsidRPr="0058334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8334F">
        <w:rPr>
          <w:rFonts w:ascii="Times New Roman" w:eastAsia="SimSun" w:hAnsi="Times New Roman" w:cs="Times New Roman"/>
          <w:sz w:val="24"/>
          <w:szCs w:val="24"/>
        </w:rPr>
        <w:t xml:space="preserve">Volcano plots of DEGs between the </w:t>
      </w:r>
      <w:bookmarkStart w:id="1" w:name="_Hlk120649205"/>
      <w:r w:rsidRPr="0058334F">
        <w:rPr>
          <w:rFonts w:ascii="Times New Roman" w:eastAsia="SimSun" w:hAnsi="Times New Roman" w:cs="Times New Roman"/>
          <w:sz w:val="24"/>
          <w:szCs w:val="24"/>
        </w:rPr>
        <w:t>HC fecal microbiota-recipient mice group and PBS vehicle group</w:t>
      </w:r>
      <w:bookmarkEnd w:id="1"/>
      <w:r w:rsidRPr="0058334F">
        <w:rPr>
          <w:rFonts w:ascii="Times New Roman" w:eastAsia="SimSun" w:hAnsi="Times New Roman" w:cs="Times New Roman"/>
          <w:sz w:val="24"/>
          <w:szCs w:val="24"/>
        </w:rPr>
        <w:t>. Red dots indicate up regulation.</w:t>
      </w:r>
      <w:r w:rsidRPr="0058334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8334F">
        <w:rPr>
          <w:rFonts w:ascii="Times New Roman" w:eastAsia="SimSun" w:hAnsi="Times New Roman" w:cs="Times New Roman"/>
          <w:sz w:val="24"/>
          <w:szCs w:val="24"/>
        </w:rPr>
        <w:t>Blue dots indicate downregulation. Gray dots indicate no significant difference.</w:t>
      </w:r>
      <w:r w:rsidRPr="0058334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(B) </w:t>
      </w:r>
      <w:r w:rsidRPr="0058334F">
        <w:rPr>
          <w:rFonts w:ascii="Times New Roman" w:eastAsia="SimSun" w:hAnsi="Times New Roman" w:cs="Times New Roman"/>
          <w:sz w:val="24"/>
          <w:szCs w:val="24"/>
        </w:rPr>
        <w:t>Heatmap displayed hierarchical cluster analysis data for DEGs in the brain of mouse from different groups.</w:t>
      </w:r>
      <w:r w:rsidRPr="0058334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58334F">
        <w:rPr>
          <w:rFonts w:ascii="Times New Roman" w:eastAsia="SimSun" w:hAnsi="Times New Roman" w:cs="Times New Roman"/>
          <w:sz w:val="24"/>
          <w:szCs w:val="24"/>
        </w:rPr>
        <w:t xml:space="preserve">Top 20 enriched GO term assignments </w:t>
      </w:r>
      <w:r w:rsidRPr="0058334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(C) </w:t>
      </w:r>
      <w:r w:rsidRPr="0058334F">
        <w:rPr>
          <w:rFonts w:ascii="Times New Roman" w:eastAsia="SimSun" w:hAnsi="Times New Roman" w:cs="Times New Roman"/>
          <w:sz w:val="24"/>
          <w:szCs w:val="24"/>
        </w:rPr>
        <w:t>and top 20 KEGG pathways</w:t>
      </w:r>
      <w:r w:rsidRPr="0058334F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58334F">
        <w:rPr>
          <w:rFonts w:ascii="Times New Roman" w:eastAsia="SimSun" w:hAnsi="Times New Roman" w:cs="Times New Roman"/>
          <w:b/>
          <w:bCs/>
          <w:sz w:val="24"/>
          <w:szCs w:val="24"/>
        </w:rPr>
        <w:t>(D)</w:t>
      </w:r>
      <w:r w:rsidRPr="0058334F">
        <w:rPr>
          <w:rFonts w:ascii="Times New Roman" w:eastAsia="SimSun" w:hAnsi="Times New Roman" w:cs="Times New Roman"/>
          <w:sz w:val="24"/>
          <w:szCs w:val="24"/>
        </w:rPr>
        <w:t xml:space="preserve"> for DEGs between two group.</w:t>
      </w:r>
    </w:p>
    <w:p w14:paraId="3010DDF8" w14:textId="77777777" w:rsidR="009502E4" w:rsidRPr="0058334F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1"/>
        </w:rPr>
      </w:pPr>
    </w:p>
    <w:p w14:paraId="7CB598AC" w14:textId="77777777" w:rsidR="009502E4" w:rsidRPr="0058334F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1"/>
        </w:rPr>
      </w:pPr>
    </w:p>
    <w:p w14:paraId="1E508D8B" w14:textId="77777777" w:rsidR="009502E4" w:rsidRPr="0058334F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1"/>
        </w:rPr>
      </w:pPr>
    </w:p>
    <w:p w14:paraId="6DBB48D6" w14:textId="77777777" w:rsidR="009502E4" w:rsidRPr="0058334F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8"/>
          <w:szCs w:val="21"/>
        </w:rPr>
      </w:pPr>
    </w:p>
    <w:p w14:paraId="4BD7524A" w14:textId="77777777" w:rsidR="009502E4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</w:p>
    <w:p w14:paraId="31E33F14" w14:textId="77777777" w:rsidR="009502E4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</w:p>
    <w:p w14:paraId="3AE715C4" w14:textId="77777777" w:rsidR="009502E4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</w:p>
    <w:p w14:paraId="43EB1CBC" w14:textId="77777777" w:rsidR="009502E4" w:rsidRDefault="009502E4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</w:p>
    <w:p w14:paraId="7B34045F" w14:textId="4E3AE189" w:rsidR="0010417C" w:rsidRPr="0010417C" w:rsidRDefault="0010417C" w:rsidP="0010417C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</w:pPr>
      <w:r w:rsidRPr="0010417C"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1"/>
        </w:rPr>
        <w:lastRenderedPageBreak/>
        <w:t>Supplemental Tables</w:t>
      </w:r>
    </w:p>
    <w:p w14:paraId="287749A1" w14:textId="77777777" w:rsidR="0010417C" w:rsidRDefault="0010417C"/>
    <w:tbl>
      <w:tblPr>
        <w:tblW w:w="7476" w:type="dxa"/>
        <w:tblLook w:val="04A0" w:firstRow="1" w:lastRow="0" w:firstColumn="1" w:lastColumn="0" w:noHBand="0" w:noVBand="1"/>
      </w:tblPr>
      <w:tblGrid>
        <w:gridCol w:w="4071"/>
        <w:gridCol w:w="1152"/>
        <w:gridCol w:w="2253"/>
      </w:tblGrid>
      <w:tr w:rsidR="00D467B4" w:rsidRPr="00D467B4" w14:paraId="5DCCFDEF" w14:textId="77777777" w:rsidTr="00D467B4">
        <w:trPr>
          <w:trHeight w:val="327"/>
        </w:trPr>
        <w:tc>
          <w:tcPr>
            <w:tcW w:w="74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4F2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able S1 Quantitative PCR primer sets in this study</w:t>
            </w:r>
          </w:p>
        </w:tc>
      </w:tr>
      <w:tr w:rsidR="00D467B4" w:rsidRPr="00D467B4" w14:paraId="1A6BA387" w14:textId="77777777" w:rsidTr="00D467B4">
        <w:trPr>
          <w:trHeight w:val="639"/>
        </w:trPr>
        <w:tc>
          <w:tcPr>
            <w:tcW w:w="40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6A772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(5'-3')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2904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26327B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ngth of amplification</w:t>
            </w: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br/>
              <w:t xml:space="preserve"> (bp)</w:t>
            </w:r>
          </w:p>
        </w:tc>
      </w:tr>
      <w:tr w:rsidR="00D467B4" w:rsidRPr="00D467B4" w14:paraId="03133BA0" w14:textId="77777777" w:rsidTr="00D467B4">
        <w:trPr>
          <w:trHeight w:val="312"/>
        </w:trPr>
        <w:tc>
          <w:tcPr>
            <w:tcW w:w="40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D3BD9" w14:textId="77777777" w:rsidR="00D467B4" w:rsidRPr="00D467B4" w:rsidRDefault="00D467B4" w:rsidP="00D467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 ACAGGAGTACGAGATCGAACG</w:t>
            </w:r>
          </w:p>
        </w:tc>
        <w:tc>
          <w:tcPr>
            <w:tcW w:w="115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CA73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m1</w:t>
            </w:r>
          </w:p>
        </w:tc>
        <w:tc>
          <w:tcPr>
            <w:tcW w:w="225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76B7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0</w:t>
            </w:r>
          </w:p>
        </w:tc>
      </w:tr>
      <w:tr w:rsidR="00D467B4" w:rsidRPr="00D467B4" w14:paraId="4AAA0FB3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3273E" w14:textId="77777777" w:rsidR="00D467B4" w:rsidRPr="00D467B4" w:rsidRDefault="00D467B4" w:rsidP="00D467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 CTCTGTCACAGCACTCGGAG</w:t>
            </w:r>
          </w:p>
        </w:tc>
        <w:tc>
          <w:tcPr>
            <w:tcW w:w="115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653F4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388744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DBC1344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141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TGAGGGTCCTGATAATGTCCTAC</w:t>
            </w:r>
            <w:proofErr w:type="gramEnd"/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D28A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1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F92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D467B4" w:rsidRPr="00D467B4" w14:paraId="0879E1D1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207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AGAGGTCCAAATGCTTGAGGC</w:t>
            </w:r>
            <w:proofErr w:type="gramEnd"/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96C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3B1D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2723E0C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D38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ATACTCTAGGAAGGAAGGACACC</w:t>
            </w:r>
            <w:proofErr w:type="gramEnd"/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D7A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F3B5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</w:t>
            </w:r>
          </w:p>
        </w:tc>
      </w:tr>
      <w:tr w:rsidR="00D467B4" w:rsidRPr="00D467B4" w14:paraId="653B983E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D4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TCCATGATGTCATTTATGAGGGC</w:t>
            </w:r>
            <w:proofErr w:type="gramEnd"/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76BF0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97A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0EE71EE5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7EE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GACAGCCACCACAATCAACAT</w:t>
            </w:r>
            <w:proofErr w:type="gramEnd"/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51D7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fitm1</w:t>
            </w:r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A7D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D467B4" w:rsidRPr="00D467B4" w14:paraId="716ED995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F6B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CCCAGGCAGCAGAAGTTCAT</w:t>
            </w:r>
            <w:proofErr w:type="gramEnd"/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3EF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2A48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5341F30E" w14:textId="77777777" w:rsidTr="00D467B4">
        <w:trPr>
          <w:trHeight w:val="312"/>
        </w:trPr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3B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:TGGAGATCGCGCAGATCAG</w:t>
            </w:r>
            <w:proofErr w:type="gramEnd"/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CDD41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hsr</w:t>
            </w:r>
            <w:proofErr w:type="spellEnd"/>
          </w:p>
        </w:tc>
        <w:tc>
          <w:tcPr>
            <w:tcW w:w="22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0BBD0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D467B4" w:rsidRPr="00D467B4" w14:paraId="08175166" w14:textId="77777777" w:rsidTr="00D467B4">
        <w:trPr>
          <w:trHeight w:val="327"/>
        </w:trPr>
        <w:tc>
          <w:tcPr>
            <w:tcW w:w="40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163E6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:CCGGGAACTCTCATCCTTCAG</w:t>
            </w:r>
            <w:proofErr w:type="gramEnd"/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58304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FD26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A46D812" w14:textId="09F46744" w:rsidR="004E0F4D" w:rsidRDefault="004E0F4D"/>
    <w:tbl>
      <w:tblPr>
        <w:tblW w:w="7462" w:type="dxa"/>
        <w:tblLook w:val="04A0" w:firstRow="1" w:lastRow="0" w:firstColumn="1" w:lastColumn="0" w:noHBand="0" w:noVBand="1"/>
      </w:tblPr>
      <w:tblGrid>
        <w:gridCol w:w="846"/>
        <w:gridCol w:w="899"/>
        <w:gridCol w:w="963"/>
        <w:gridCol w:w="1763"/>
        <w:gridCol w:w="951"/>
        <w:gridCol w:w="951"/>
        <w:gridCol w:w="952"/>
        <w:gridCol w:w="753"/>
      </w:tblGrid>
      <w:tr w:rsidR="00D467B4" w:rsidRPr="00D467B4" w14:paraId="0A7BFF88" w14:textId="77777777" w:rsidTr="00D467B4">
        <w:trPr>
          <w:trHeight w:val="327"/>
        </w:trPr>
        <w:tc>
          <w:tcPr>
            <w:tcW w:w="746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7203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able S2 Alpha-diversity indexes of gut microbiome from different groups</w:t>
            </w:r>
          </w:p>
        </w:tc>
      </w:tr>
      <w:tr w:rsidR="00D467B4" w:rsidRPr="00D467B4" w14:paraId="53DD292F" w14:textId="77777777" w:rsidTr="00D467B4">
        <w:trPr>
          <w:trHeight w:val="327"/>
        </w:trPr>
        <w:tc>
          <w:tcPr>
            <w:tcW w:w="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6A93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5C41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o1</w:t>
            </w:r>
          </w:p>
        </w:tc>
        <w:tc>
          <w:tcPr>
            <w:tcW w:w="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1B4B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ith_pd</w:t>
            </w:r>
            <w:proofErr w:type="spellEnd"/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FFB4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bserved_species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777E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elou_e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EEF9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97F0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mpson</w:t>
            </w:r>
          </w:p>
        </w:tc>
        <w:tc>
          <w:tcPr>
            <w:tcW w:w="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B9C04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</w:tr>
      <w:tr w:rsidR="00D467B4" w:rsidRPr="00D467B4" w14:paraId="6C79AA0D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0D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175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7.3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CAD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.5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14A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2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11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AF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D6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3 </w:t>
            </w:r>
          </w:p>
        </w:tc>
        <w:tc>
          <w:tcPr>
            <w:tcW w:w="64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37E8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ZF</w:t>
            </w:r>
          </w:p>
        </w:tc>
      </w:tr>
      <w:tr w:rsidR="00D467B4" w:rsidRPr="00D467B4" w14:paraId="521AF3F5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AEB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48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69.3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3F0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3.2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B8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40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4B4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A2F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4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970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C4A5D7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E5175E9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E973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CC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88.4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1D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.0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B25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1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BA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33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6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D80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7889F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27FBED58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9D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549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64.5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095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.9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81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6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18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6B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4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E4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2C9FD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0D246B3A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95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85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33.5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DB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.5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9AE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3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275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F1D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2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149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82708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349354E4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44A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19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13.8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62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.6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A05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81.7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668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04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FB6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8A7410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06CB7A4E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8D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98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02.1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DE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3.5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F5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72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E3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54D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3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A50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FC22A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320ECCC9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B703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BC2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99.6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B7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5.5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BE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74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E36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51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5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CC2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A5D5F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0AAE5074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33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8BF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30.2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256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83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41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85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907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9D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4C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B34D6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A77193C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1D4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E6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4.3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21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.9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A12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28.7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4B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DA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6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38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680AE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5648112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A0D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AF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56.8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AF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4.7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07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92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14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B1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6DD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955ED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2E7170F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925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95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1.7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8F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6.3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53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3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D3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43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9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6E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0A0EC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43797BA8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57A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FDF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9.8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AB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0.1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A39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9.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62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F4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C87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5484D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40E74CE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B6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41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1.4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97E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.4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FF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7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40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F9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5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666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AD2FC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690B80AB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D51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50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17.3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BE1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.60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96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08.2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9C4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B95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2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457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6D315D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6084D981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FB0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E8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8.2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15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.6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283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5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538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09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1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FE1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2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B87C4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69BB7103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13A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68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20.2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3E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0.51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95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82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093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A0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1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10E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90593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79FE7B9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EB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31A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18.9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70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5.9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0D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73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8E2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16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.8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C7D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C8CE52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4A1D651F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611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8D6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0.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36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.5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0C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7.7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882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BE3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.9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4ED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3EBE74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244E0F13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2F33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A8A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71.1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C9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.6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9A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50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F17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723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8E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6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910A8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44B83CCA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58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7A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63.9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1CA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1.6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C8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98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91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A3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8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D65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E6A7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F</w:t>
            </w:r>
          </w:p>
        </w:tc>
      </w:tr>
      <w:tr w:rsidR="00D467B4" w:rsidRPr="00D467B4" w14:paraId="5CE33949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E321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95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76.4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59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8.9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458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66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3F2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FB4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3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EED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49A247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59E3D23C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87E7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6F5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809.6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FA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0.5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F8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44.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34D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88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71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9D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500530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36B03A4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2C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7E4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66.0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5D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1.3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A3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72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014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67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53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A48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2EC2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3D8AE3D7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7223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E1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46.6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69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2.4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83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320.8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3F6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422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6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0BE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CCEE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446858A6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A1D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573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96.7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68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2.2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02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83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E73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B59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32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694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D587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6D1BFE4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BCC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34B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63.0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796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6.2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1B3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12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F82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3D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2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3F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3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BF7E5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0D9066A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7467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6E3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53.7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626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5.85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864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68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133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7C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56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F52F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DE864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BA8E943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F24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DC6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99.7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A0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5.42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6B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13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EDC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0B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18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781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687EA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3D6C07C4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D3B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4BA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81.5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EC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6.37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DD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48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29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07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9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42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6ABDD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4FAA8EA3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B2C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96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82.3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75A8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2.1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94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81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9A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499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.85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A12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7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8023C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760FB023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F10F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13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878.0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3A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4.46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230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757.5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08A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AFC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17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7E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BDBE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1603AD32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7A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BB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26.4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2BB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8.28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E4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67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F3D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2D4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19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ADE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CD6A8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2F060F4C" w14:textId="77777777" w:rsidTr="00D467B4">
        <w:trPr>
          <w:trHeight w:val="312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198E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90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90.71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880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5.24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760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085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C2E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D44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00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B15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5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AECA9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67B4" w:rsidRPr="00D467B4" w14:paraId="2727C00E" w14:textId="77777777" w:rsidTr="00D467B4">
        <w:trPr>
          <w:trHeight w:val="327"/>
        </w:trPr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5B2C6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28197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07.85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4D0C6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4.59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AA3C21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15.30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1B61A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3BD84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08 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A4207" w14:textId="77777777" w:rsidR="00D467B4" w:rsidRPr="00D467B4" w:rsidRDefault="00D467B4" w:rsidP="00D467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3CE8D" w14:textId="77777777" w:rsidR="00D467B4" w:rsidRPr="00D467B4" w:rsidRDefault="00D467B4" w:rsidP="00D467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02A55A0" w14:textId="04CA8F34" w:rsidR="00D467B4" w:rsidRDefault="00D467B4"/>
    <w:p w14:paraId="69E46EAB" w14:textId="0D3A2D07" w:rsidR="007462E0" w:rsidRPr="007462E0" w:rsidRDefault="007462E0" w:rsidP="007462E0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  <w:r w:rsidRPr="007462E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Table S3 The different degree of bacterial phylum level (p value) between the SCZF and HCF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701"/>
        <w:gridCol w:w="1843"/>
        <w:gridCol w:w="1842"/>
        <w:gridCol w:w="993"/>
        <w:gridCol w:w="2126"/>
      </w:tblGrid>
      <w:tr w:rsidR="00D467B4" w:rsidRPr="00D467B4" w14:paraId="520C008F" w14:textId="77777777" w:rsidTr="00D467B4">
        <w:trPr>
          <w:trHeight w:val="327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513D2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63575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ZF mean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D9EFE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F mea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98024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95C750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_mark</w:t>
            </w:r>
            <w:proofErr w:type="spellEnd"/>
          </w:p>
        </w:tc>
      </w:tr>
      <w:tr w:rsidR="00D467B4" w:rsidRPr="00D467B4" w14:paraId="4884C2D0" w14:textId="77777777" w:rsidTr="00D467B4">
        <w:trPr>
          <w:trHeight w:val="528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624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A4E6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420455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F2E1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85017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E15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AEA6" w14:textId="77777777" w:rsidR="00D467B4" w:rsidRPr="0058334F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</w:tr>
      <w:tr w:rsidR="00D467B4" w:rsidRPr="00D467B4" w14:paraId="23212E28" w14:textId="77777777" w:rsidTr="00D467B4">
        <w:trPr>
          <w:trHeight w:val="5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B5B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B13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9215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49A5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586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5AA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5504" w14:textId="77777777" w:rsidR="00D467B4" w:rsidRPr="0058334F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*</w:t>
            </w:r>
          </w:p>
        </w:tc>
      </w:tr>
      <w:tr w:rsidR="00D467B4" w:rsidRPr="00D467B4" w14:paraId="054BE4B2" w14:textId="77777777" w:rsidTr="00D467B4">
        <w:trPr>
          <w:trHeight w:val="5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4BF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06A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896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01DA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141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161C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B36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D467B4" w:rsidRPr="00D467B4" w14:paraId="10B17B2B" w14:textId="77777777" w:rsidTr="00D467B4">
        <w:trPr>
          <w:trHeight w:val="52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3E7B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C8E8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178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60C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110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9C49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529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*</w:t>
            </w:r>
          </w:p>
        </w:tc>
      </w:tr>
      <w:tr w:rsidR="00D467B4" w:rsidRPr="00D467B4" w14:paraId="5DAB782E" w14:textId="77777777" w:rsidTr="00D467B4">
        <w:trPr>
          <w:trHeight w:val="792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EC8DD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nericut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C6827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42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47DE8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92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EE9AD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754C1" w14:textId="77777777" w:rsidR="00D467B4" w:rsidRPr="00D467B4" w:rsidRDefault="00D467B4" w:rsidP="00D467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467B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756FC52A" w14:textId="4AC51399" w:rsidR="00D467B4" w:rsidRDefault="00D467B4"/>
    <w:p w14:paraId="058DAE0D" w14:textId="6A60597F" w:rsidR="007462E0" w:rsidRDefault="007462E0" w:rsidP="007462E0">
      <w:pPr>
        <w:widowControl/>
        <w:spacing w:line="360" w:lineRule="auto"/>
        <w:jc w:val="left"/>
      </w:pPr>
      <w:r w:rsidRPr="007462E0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Table S4 The different degree of bacterial genus level (p value) between the SCZF and HCF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3097"/>
        <w:gridCol w:w="1392"/>
        <w:gridCol w:w="1526"/>
        <w:gridCol w:w="1361"/>
        <w:gridCol w:w="1209"/>
      </w:tblGrid>
      <w:tr w:rsidR="007462E0" w:rsidRPr="007462E0" w14:paraId="783ADDB4" w14:textId="77777777" w:rsidTr="007462E0">
        <w:trPr>
          <w:trHeight w:val="327"/>
        </w:trPr>
        <w:tc>
          <w:tcPr>
            <w:tcW w:w="3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EF63FE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BC8FC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ZF mean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A50DA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F mean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C84D9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167E0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_mark</w:t>
            </w:r>
            <w:proofErr w:type="spellEnd"/>
          </w:p>
        </w:tc>
      </w:tr>
      <w:tr w:rsidR="007462E0" w:rsidRPr="007462E0" w14:paraId="778E61CC" w14:textId="77777777" w:rsidTr="007462E0">
        <w:trPr>
          <w:trHeight w:val="528"/>
        </w:trPr>
        <w:tc>
          <w:tcPr>
            <w:tcW w:w="3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0B9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B647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100195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6B2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2443785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747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5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6CF9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</w:tr>
      <w:tr w:rsidR="007462E0" w:rsidRPr="007462E0" w14:paraId="75B96B23" w14:textId="77777777" w:rsidTr="007462E0">
        <w:trPr>
          <w:trHeight w:val="52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B0B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gell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941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46143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8EAA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175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062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6B63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</w:tr>
      <w:tr w:rsidR="007462E0" w:rsidRPr="007462E0" w14:paraId="6A2B9FAA" w14:textId="77777777" w:rsidTr="007462E0">
        <w:trPr>
          <w:trHeight w:val="52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0411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prococcus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EA33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094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131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8209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665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979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7462E0" w:rsidRPr="007462E0" w14:paraId="721C7BAC" w14:textId="77777777" w:rsidTr="007462E0">
        <w:trPr>
          <w:trHeight w:val="52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E80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linsell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3FF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3339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31F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471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546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F64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</w:t>
            </w:r>
          </w:p>
        </w:tc>
      </w:tr>
      <w:tr w:rsidR="007462E0" w:rsidRPr="007462E0" w14:paraId="25D60C3E" w14:textId="77777777" w:rsidTr="007462E0">
        <w:trPr>
          <w:trHeight w:val="52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6880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973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8718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F72E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0216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4E3E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2A6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7462E0" w:rsidRPr="007462E0" w14:paraId="3F782EAA" w14:textId="77777777" w:rsidTr="007462E0">
        <w:trPr>
          <w:trHeight w:val="52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A5F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emophilus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BCD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274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E7A4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5E-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5531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4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381A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7462E0" w:rsidRPr="007462E0" w14:paraId="5004142C" w14:textId="77777777" w:rsidTr="007462E0">
        <w:trPr>
          <w:trHeight w:val="79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F4D9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uminococcaceae_Ruminococcus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C815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1E-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74B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63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6EB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88E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  <w:tr w:rsidR="007462E0" w:rsidRPr="007462E0" w14:paraId="4C6FEB08" w14:textId="77777777" w:rsidTr="007462E0">
        <w:trPr>
          <w:trHeight w:val="54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CE1A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acteroide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876D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451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B1E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1289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226A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SimSun" w:eastAsia="SimSun" w:hAnsi="SimSun" w:cs="Times New Roman"/>
                <w:color w:val="000000"/>
                <w:kern w:val="0"/>
                <w:szCs w:val="21"/>
              </w:rPr>
              <w:t>＜</w:t>
            </w: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3885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***</w:t>
            </w:r>
          </w:p>
        </w:tc>
      </w:tr>
      <w:tr w:rsidR="007462E0" w:rsidRPr="007462E0" w14:paraId="5F7CE888" w14:textId="77777777" w:rsidTr="007462E0">
        <w:trPr>
          <w:trHeight w:val="327"/>
        </w:trPr>
        <w:tc>
          <w:tcPr>
            <w:tcW w:w="3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86BE4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cillospira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00FCC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7783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AFC9F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9951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5A2ED0" w14:textId="77777777" w:rsidR="007462E0" w:rsidRPr="007462E0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462E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3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2AD3D" w14:textId="77777777" w:rsidR="007462E0" w:rsidRPr="0058334F" w:rsidRDefault="007462E0" w:rsidP="007462E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334F">
              <w:rPr>
                <w:rFonts w:ascii="Times New Roman" w:eastAsia="SimSun" w:hAnsi="Times New Roman" w:cs="Times New Roman"/>
                <w:kern w:val="0"/>
                <w:szCs w:val="21"/>
              </w:rPr>
              <w:t>*</w:t>
            </w:r>
          </w:p>
        </w:tc>
      </w:tr>
    </w:tbl>
    <w:p w14:paraId="56F66814" w14:textId="218440DD" w:rsidR="00D467B4" w:rsidRDefault="00D467B4"/>
    <w:p w14:paraId="69B912F5" w14:textId="34583F4E" w:rsidR="000F1A14" w:rsidRPr="000F1A14" w:rsidRDefault="000F1A14">
      <w:pPr>
        <w:rPr>
          <w:rFonts w:ascii="Times New Roman" w:hAnsi="Times New Roman" w:cs="Times New Roman"/>
          <w:b/>
          <w:bCs/>
        </w:rPr>
      </w:pPr>
      <w:r w:rsidRPr="000F1A14">
        <w:rPr>
          <w:rFonts w:ascii="Times New Roman" w:hAnsi="Times New Roman" w:cs="Times New Roman"/>
          <w:b/>
          <w:bCs/>
        </w:rPr>
        <w:t>Table S5 Top 20 KEGG terms that are significantly enriched in SCZ fecal microbiota-recipient mice</w:t>
      </w:r>
    </w:p>
    <w:p w14:paraId="25C567B9" w14:textId="6F37C4DE" w:rsidR="0036420B" w:rsidRDefault="0036420B">
      <w:r>
        <w:fldChar w:fldCharType="begin"/>
      </w:r>
      <w:r>
        <w:instrText xml:space="preserve"> LINK Excel.Sheet.12 "G:\\lzb\\1\\ongoing\\SCZ\\figure\\中间数据\\Figure5共有差异基因表达分 数据信息.xlsx" "Sheet13!R1C1:R20C3" \a \f 4 \h  \* MERGEFORMAT </w:instrText>
      </w:r>
      <w:r>
        <w:fldChar w:fldCharType="separate"/>
      </w:r>
    </w:p>
    <w:tbl>
      <w:tblPr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686"/>
        <w:gridCol w:w="142"/>
        <w:gridCol w:w="1559"/>
        <w:gridCol w:w="4394"/>
      </w:tblGrid>
      <w:tr w:rsidR="000E5B5B" w:rsidRPr="000E5B5B" w14:paraId="63348B9F" w14:textId="77777777" w:rsidTr="000E5B5B">
        <w:trPr>
          <w:trHeight w:val="324"/>
        </w:trPr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6004" w14:textId="5980302F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rm descriptio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667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way ID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516" w14:textId="77777777" w:rsidR="0036420B" w:rsidRPr="0036420B" w:rsidRDefault="0036420B" w:rsidP="000E5B5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s</w:t>
            </w:r>
          </w:p>
        </w:tc>
      </w:tr>
      <w:tr w:rsidR="000E5B5B" w:rsidRPr="000E5B5B" w14:paraId="2DB767EB" w14:textId="77777777" w:rsidTr="000E5B5B">
        <w:trPr>
          <w:trHeight w:val="2760"/>
        </w:trPr>
        <w:tc>
          <w:tcPr>
            <w:tcW w:w="38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BB3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2632B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080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4D40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31340(Gabre|K05185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4907(Gal|K05244);ENSMUSG00000020660(Pomc|K05228);ENSMUSG00000031344(Gabrq|K05192);ENSMUSG00000023964(Calcr|K04576);ENSMUSG00000037727(Avp|K05242);ENSMUSG00000056380(Gpr50|K04287);ENSMUSG00000005892(Trh|K05253);ENSMUSG00000027301(Oxt|K05243);ENSMUSG00000051136(Ghsr|K04284);ENSMUSG00000044988(Ucn3|K05257)</w:t>
            </w:r>
          </w:p>
        </w:tc>
      </w:tr>
      <w:tr w:rsidR="000E5B5B" w:rsidRPr="000E5B5B" w14:paraId="74E8C6C5" w14:textId="77777777" w:rsidTr="000E5B5B">
        <w:trPr>
          <w:trHeight w:val="13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69C6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D51A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0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302C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96596(Gm10591|K16062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71714(Csf2rb2|K04738);ENSMUSG00000027399(Il1a|K04383);ENSMUSG00000018927(Ccl6|K05510);ENSMUSG00000068105(Tnfrsf13c|K05151)</w:t>
            </w:r>
          </w:p>
        </w:tc>
      </w:tr>
      <w:tr w:rsidR="000E5B5B" w:rsidRPr="000E5B5B" w14:paraId="46A746A5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C03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-RAGE signaling pathway in diabetic complicatio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5017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9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4364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15340(Cybb|K21421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7399(Il1a|K04383);ENSMUSG00000079465(Col4a3|K06237)</w:t>
            </w:r>
          </w:p>
        </w:tc>
      </w:tr>
      <w:tr w:rsidR="000E5B5B" w:rsidRPr="000E5B5B" w14:paraId="25C6D577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066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4555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36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A445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5296(Aldh3b2|K00129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19102(Aldh3a1|K00129)</w:t>
            </w:r>
          </w:p>
        </w:tc>
      </w:tr>
      <w:tr w:rsidR="000E5B5B" w:rsidRPr="000E5B5B" w14:paraId="7AAE54A6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D5F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D8DD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90F1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41798(Gck|K12407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75296(Aldh3b2|K00129);ENSMUSG00000019102(Aldh3a1|K00129)</w:t>
            </w:r>
          </w:p>
        </w:tc>
      </w:tr>
      <w:tr w:rsidR="000E5B5B" w:rsidRPr="000E5B5B" w14:paraId="6951258A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21D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A51D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51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1451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15340(Cybb|K21421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7399(Il1a|K04383);</w:t>
            </w:r>
          </w:p>
        </w:tc>
      </w:tr>
      <w:tr w:rsidR="000E5B5B" w:rsidRPr="000E5B5B" w14:paraId="62F5ACAF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0F39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F3B9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3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B6E8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5296(Aldh3b2|K00129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19102(Aldh3a1|K00129)</w:t>
            </w:r>
          </w:p>
        </w:tc>
      </w:tr>
      <w:tr w:rsidR="000E5B5B" w:rsidRPr="000E5B5B" w14:paraId="6F960EFE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9D94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turity onset diabetes of the you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EEBD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9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9670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41798(Gck|K12407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4986(Hhex|K08024)</w:t>
            </w:r>
          </w:p>
        </w:tc>
      </w:tr>
      <w:tr w:rsidR="000E5B5B" w:rsidRPr="000E5B5B" w14:paraId="0E593171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AFA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F774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4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06DD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5296(Aldh3b2|K00129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19102(Aldh3a1|K00129)</w:t>
            </w:r>
          </w:p>
        </w:tc>
      </w:tr>
      <w:tr w:rsidR="000E5B5B" w:rsidRPr="000E5B5B" w14:paraId="78EAF7F2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7EC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phine addi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513C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50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1C9F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31340(Gabre|K05185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32034(Kcnj5|K04999);ENSMUSG00000031344(Gabrq|K05192)</w:t>
            </w:r>
          </w:p>
        </w:tc>
      </w:tr>
      <w:tr w:rsidR="000E5B5B" w:rsidRPr="000E5B5B" w14:paraId="30980DE9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63D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9E94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35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8D99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5296(Aldh3b2|K00129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19102(Aldh3a1|K00129)</w:t>
            </w:r>
          </w:p>
        </w:tc>
      </w:tr>
      <w:tr w:rsidR="000E5B5B" w:rsidRPr="000E5B5B" w14:paraId="047BD97F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69B4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Nicotine addic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F1DD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50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6C19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31340(Gabre|K05185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31344(Gabrq|K05192)</w:t>
            </w:r>
          </w:p>
        </w:tc>
      </w:tr>
      <w:tr w:rsidR="000E5B5B" w:rsidRPr="000E5B5B" w14:paraId="63EB68E0" w14:textId="77777777" w:rsidTr="000E5B5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8B85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eomycin, 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anamycin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gentamicin biosynthesi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3181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5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E095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41798(Gck|K12407)</w:t>
            </w:r>
          </w:p>
        </w:tc>
      </w:tr>
      <w:tr w:rsidR="000E5B5B" w:rsidRPr="000E5B5B" w14:paraId="62328AF2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4C8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73B8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97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2560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28749(Pla2g2f|K01047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46008(Pnlip|K14073)</w:t>
            </w:r>
          </w:p>
        </w:tc>
      </w:tr>
      <w:tr w:rsidR="000E5B5B" w:rsidRPr="000E5B5B" w14:paraId="667266E2" w14:textId="77777777" w:rsidTr="000E5B5B">
        <w:trPr>
          <w:trHeight w:val="55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5329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I diabetes mellitu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1F4B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9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3A18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54667(Irs4|K17446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41798(Gck|K12407)</w:t>
            </w:r>
          </w:p>
        </w:tc>
      </w:tr>
      <w:tr w:rsidR="000E5B5B" w:rsidRPr="000E5B5B" w14:paraId="57BAEA52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6D5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aft-versus-host diseas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6772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53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A7A19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3409(H2-Q6|K06751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7399(Il1a|K04383)</w:t>
            </w:r>
          </w:p>
        </w:tc>
      </w:tr>
      <w:tr w:rsidR="000E5B5B" w:rsidRPr="000E5B5B" w14:paraId="32EC526B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3271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ype I diabetes mellitu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ED0C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9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B097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3409(H2-Q6|K06751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27399(Il1a|K04383)</w:t>
            </w:r>
          </w:p>
        </w:tc>
      </w:tr>
      <w:tr w:rsidR="000E5B5B" w:rsidRPr="000E5B5B" w14:paraId="4DF47477" w14:textId="77777777" w:rsidTr="000E5B5B">
        <w:trPr>
          <w:trHeight w:val="82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AA3D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trograde endocannabinoid signal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B80E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47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DF62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31340(Gabre|K05185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32034(Kcnj5|K04999);ENSMUSG00000031344(Gabrq|K05192)</w:t>
            </w:r>
          </w:p>
        </w:tc>
      </w:tr>
      <w:tr w:rsidR="000E5B5B" w:rsidRPr="000E5B5B" w14:paraId="3F0F37E0" w14:textId="77777777" w:rsidTr="000E5B5B">
        <w:trPr>
          <w:trHeight w:val="564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4C61C" w14:textId="77777777" w:rsidR="0036420B" w:rsidRPr="0036420B" w:rsidRDefault="0036420B" w:rsidP="0036420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0E196" w14:textId="77777777" w:rsidR="0036420B" w:rsidRPr="0036420B" w:rsidRDefault="0036420B" w:rsidP="0036420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u0098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B00EC" w14:textId="77777777" w:rsidR="0036420B" w:rsidRPr="0036420B" w:rsidRDefault="0036420B" w:rsidP="000E5B5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SMUSG00000075296(Aldh3b2|K00129</w:t>
            </w:r>
            <w:proofErr w:type="gramStart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;ENSMUSG</w:t>
            </w:r>
            <w:proofErr w:type="gramEnd"/>
            <w:r w:rsidRPr="00364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0000019102(Aldh3a1|K00129)</w:t>
            </w:r>
          </w:p>
        </w:tc>
      </w:tr>
    </w:tbl>
    <w:p w14:paraId="0B49253B" w14:textId="45DF538F" w:rsidR="007462E0" w:rsidRPr="0036420B" w:rsidRDefault="0036420B">
      <w:r>
        <w:fldChar w:fldCharType="end"/>
      </w:r>
    </w:p>
    <w:p w14:paraId="5AC89F6A" w14:textId="70B142C6" w:rsidR="008F5193" w:rsidRPr="00155DE2" w:rsidRDefault="00155DE2">
      <w:pPr>
        <w:rPr>
          <w:rFonts w:ascii="Times New Roman" w:hAnsi="Times New Roman" w:cs="Times New Roman"/>
          <w:b/>
          <w:bCs/>
        </w:rPr>
      </w:pPr>
      <w:r w:rsidRPr="00155DE2">
        <w:rPr>
          <w:rFonts w:ascii="Times New Roman" w:hAnsi="Times New Roman" w:cs="Times New Roman"/>
          <w:b/>
          <w:bCs/>
        </w:rPr>
        <w:t>Table S6 Overlapped genes between SCZ fecal recipient mice and SCZ patien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609"/>
        <w:gridCol w:w="2412"/>
        <w:gridCol w:w="1836"/>
        <w:gridCol w:w="2365"/>
      </w:tblGrid>
      <w:tr w:rsidR="008F5193" w:rsidRPr="008F5193" w14:paraId="0DF60071" w14:textId="77777777" w:rsidTr="00155DE2">
        <w:trPr>
          <w:trHeight w:val="900"/>
        </w:trPr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14405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2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BB5FDE" w14:textId="5DA1FF5F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the brain of SCZ fecal recipient mice (up/down)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9786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Brodmann area 9 of SCZ patients (up/down)</w:t>
            </w:r>
          </w:p>
        </w:tc>
        <w:tc>
          <w:tcPr>
            <w:tcW w:w="2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6DD0F5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Brodmann area 24 of SCZ patients (up/down)</w:t>
            </w:r>
          </w:p>
        </w:tc>
      </w:tr>
      <w:tr w:rsidR="008F5193" w:rsidRPr="008F5193" w14:paraId="646463DF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9813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r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E8C1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201F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2BF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F5193" w:rsidRPr="008F5193" w14:paraId="234E4C5A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4F7B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c14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09F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DC64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CBF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018E42AF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EF51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bb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A901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5624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878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7C6A0A79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DCD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C0F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5969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77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5F339940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ABA9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34DA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93D2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64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F5193" w:rsidRPr="008F5193" w14:paraId="6780C58B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0856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br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AE26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B8A7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822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F5193" w:rsidRPr="008F5193" w14:paraId="199CEC2C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37D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tpt</w:t>
            </w:r>
            <w:proofErr w:type="spellEnd"/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52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9FD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ED3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F5193" w:rsidRPr="008F5193" w14:paraId="260B2D8E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0D75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38a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0131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9DC7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A12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F5193" w:rsidRPr="008F5193" w14:paraId="41FAEF53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DC4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fitm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AF2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3DEF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D576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F5193" w:rsidRPr="008F5193" w14:paraId="3A42D78E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CBA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iap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B2CA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B358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0724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4187DFE8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695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hgap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D5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3F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1EB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0A9740D2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8F37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4a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F2D8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1559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B8B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8F5193" w:rsidRPr="008F5193" w14:paraId="4B098330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6C1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gel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F5C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8554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B73E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7E508547" w14:textId="77777777" w:rsidTr="00155DE2">
        <w:trPr>
          <w:trHeight w:val="312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515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pef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F02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42D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1E1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8F5193" w:rsidRPr="008F5193" w14:paraId="3E3AEEC4" w14:textId="77777777" w:rsidTr="00155DE2">
        <w:trPr>
          <w:trHeight w:val="327"/>
        </w:trPr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5EE4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ad2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61F806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74D1E0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A45417" w14:textId="77777777" w:rsidR="008F5193" w:rsidRPr="008F5193" w:rsidRDefault="008F5193" w:rsidP="008F51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F519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</w:tbl>
    <w:p w14:paraId="4B936A80" w14:textId="77777777" w:rsidR="008F5193" w:rsidRPr="007462E0" w:rsidRDefault="008F5193"/>
    <w:sectPr w:rsidR="008F5193" w:rsidRPr="00746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E40CD" w14:textId="77777777" w:rsidR="00CE1889" w:rsidRDefault="00CE1889" w:rsidP="0010417C">
      <w:r>
        <w:separator/>
      </w:r>
    </w:p>
  </w:endnote>
  <w:endnote w:type="continuationSeparator" w:id="0">
    <w:p w14:paraId="4F904429" w14:textId="77777777" w:rsidR="00CE1889" w:rsidRDefault="00CE1889" w:rsidP="00104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6D97A" w14:textId="77777777" w:rsidR="00CE1889" w:rsidRDefault="00CE1889" w:rsidP="0010417C">
      <w:r>
        <w:separator/>
      </w:r>
    </w:p>
  </w:footnote>
  <w:footnote w:type="continuationSeparator" w:id="0">
    <w:p w14:paraId="13D6CC97" w14:textId="77777777" w:rsidR="00CE1889" w:rsidRDefault="00CE1889" w:rsidP="00104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53E"/>
    <w:rsid w:val="000E5B5B"/>
    <w:rsid w:val="000F1A14"/>
    <w:rsid w:val="0010417C"/>
    <w:rsid w:val="00155DE2"/>
    <w:rsid w:val="0036420B"/>
    <w:rsid w:val="004B6FC9"/>
    <w:rsid w:val="004E0F4D"/>
    <w:rsid w:val="0058334F"/>
    <w:rsid w:val="00662071"/>
    <w:rsid w:val="007462E0"/>
    <w:rsid w:val="008F5193"/>
    <w:rsid w:val="009502E4"/>
    <w:rsid w:val="00B807B3"/>
    <w:rsid w:val="00BD5B3A"/>
    <w:rsid w:val="00CE1889"/>
    <w:rsid w:val="00D467B4"/>
    <w:rsid w:val="00DB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FA7DF0"/>
  <w15:chartTrackingRefBased/>
  <w15:docId w15:val="{DA74162B-DBE0-4286-97C5-61D594C5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4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41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4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417C"/>
    <w:rPr>
      <w:sz w:val="18"/>
      <w:szCs w:val="18"/>
    </w:rPr>
  </w:style>
  <w:style w:type="character" w:customStyle="1" w:styleId="fontstyle01">
    <w:name w:val="fontstyle01"/>
    <w:basedOn w:val="DefaultParagraphFont"/>
    <w:rsid w:val="0010417C"/>
    <w:rPr>
      <w:rFonts w:ascii="Times-Bold" w:hAnsi="Times-Bold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0</Words>
  <Characters>6503</Characters>
  <Application>Microsoft Office Word</Application>
  <DocSecurity>0</DocSecurity>
  <Lines>54</Lines>
  <Paragraphs>15</Paragraphs>
  <ScaleCrop>false</ScaleCrop>
  <Company/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Kunath</dc:creator>
  <cp:keywords/>
  <dc:description/>
  <cp:lastModifiedBy>Lori Kunath</cp:lastModifiedBy>
  <cp:revision>3</cp:revision>
  <dcterms:created xsi:type="dcterms:W3CDTF">2024-03-14T02:38:00Z</dcterms:created>
  <dcterms:modified xsi:type="dcterms:W3CDTF">2024-03-14T02:38:00Z</dcterms:modified>
</cp:coreProperties>
</file>